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BDBFC3" w:rsidR="00F102CC" w:rsidRPr="003D5AF6" w:rsidRDefault="0079711C">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CB5FAB">
              <w:rPr>
                <w:rFonts w:ascii="Noto Sans" w:eastAsia="Noto Sans" w:hAnsi="Noto Sans" w:cs="Noto Sans"/>
                <w:bCs/>
                <w:color w:val="434343"/>
                <w:sz w:val="18"/>
                <w:szCs w:val="18"/>
              </w:rPr>
              <w:t>34, L</w:t>
            </w:r>
            <w:r w:rsidR="00F07962">
              <w:rPr>
                <w:rFonts w:ascii="Noto Sans" w:eastAsia="Noto Sans" w:hAnsi="Noto Sans" w:cs="Noto Sans"/>
                <w:bCs/>
                <w:color w:val="434343"/>
                <w:sz w:val="18"/>
                <w:szCs w:val="18"/>
              </w:rPr>
              <w:t>824-82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CC7C78" w:rsidR="00F102CC" w:rsidRPr="003D5AF6" w:rsidRDefault="00F079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60266B" w:rsidR="00F102CC" w:rsidRPr="003D5AF6" w:rsidRDefault="00F079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DAC67E" w:rsidR="00F102CC" w:rsidRPr="003D5AF6" w:rsidRDefault="00F079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FDCCAD" w:rsidR="00F102CC" w:rsidRPr="003D5AF6" w:rsidRDefault="00F079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7284E34" w:rsidR="00F102CC" w:rsidRPr="003D5AF6" w:rsidRDefault="00E253FF">
            <w:pPr>
              <w:rPr>
                <w:rFonts w:ascii="Noto Sans" w:eastAsia="Noto Sans" w:hAnsi="Noto Sans" w:cs="Noto Sans"/>
                <w:bCs/>
                <w:color w:val="434343"/>
                <w:sz w:val="18"/>
                <w:szCs w:val="18"/>
              </w:rPr>
            </w:pPr>
            <w:r>
              <w:rPr>
                <w:rFonts w:ascii="Noto Sans" w:eastAsia="Noto Sans" w:hAnsi="Noto Sans" w:cs="Noto Sans"/>
                <w:bCs/>
                <w:color w:val="434343"/>
                <w:sz w:val="18"/>
                <w:szCs w:val="18"/>
              </w:rPr>
              <w:t>P26, L</w:t>
            </w:r>
            <w:r w:rsidR="00AF7CBB">
              <w:rPr>
                <w:rFonts w:ascii="Noto Sans" w:eastAsia="Noto Sans" w:hAnsi="Noto Sans" w:cs="Noto Sans"/>
                <w:bCs/>
                <w:color w:val="434343"/>
                <w:sz w:val="18"/>
                <w:szCs w:val="18"/>
              </w:rPr>
              <w:t>619-63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1E8823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09FBA7" w:rsidR="00F102CC" w:rsidRPr="003D5AF6" w:rsidRDefault="00AF7C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52BE6D" w:rsidR="00F102CC" w:rsidRPr="003D5AF6" w:rsidRDefault="00AF7C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6040D3" w:rsidR="00F102CC" w:rsidRPr="003D5AF6" w:rsidRDefault="00AF7C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A3C7B3" w:rsidR="00F102CC" w:rsidRDefault="00AF7CB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311158" w:rsidR="00F102CC" w:rsidRPr="003D5AF6" w:rsidRDefault="00AF7C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2FD188" w:rsidR="00F102CC" w:rsidRPr="003D5AF6" w:rsidRDefault="00EB79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0, L</w:t>
            </w:r>
            <w:r w:rsidR="00C671A8">
              <w:rPr>
                <w:rFonts w:ascii="Noto Sans" w:eastAsia="Noto Sans" w:hAnsi="Noto Sans" w:cs="Noto Sans"/>
                <w:bCs/>
                <w:color w:val="434343"/>
                <w:sz w:val="18"/>
                <w:szCs w:val="18"/>
              </w:rPr>
              <w:t>712-80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92519E7" w:rsidR="00F102CC" w:rsidRPr="003D5AF6" w:rsidRDefault="000E7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4</w:t>
            </w:r>
            <w:r w:rsidR="004F4DC8">
              <w:rPr>
                <w:rFonts w:ascii="Noto Sans" w:eastAsia="Noto Sans" w:hAnsi="Noto Sans" w:cs="Noto Sans"/>
                <w:bCs/>
                <w:color w:val="434343"/>
                <w:sz w:val="18"/>
                <w:szCs w:val="18"/>
              </w:rPr>
              <w:t xml:space="preserve">, </w:t>
            </w:r>
            <w:r w:rsidR="004916F4">
              <w:rPr>
                <w:rFonts w:ascii="Noto Sans" w:eastAsia="Noto Sans" w:hAnsi="Noto Sans" w:cs="Noto Sans"/>
                <w:bCs/>
                <w:color w:val="434343"/>
                <w:sz w:val="18"/>
                <w:szCs w:val="18"/>
              </w:rPr>
              <w:t>L808-82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8F52255" w:rsidR="00F102CC" w:rsidRPr="003D5AF6" w:rsidRDefault="00F94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26, </w:t>
            </w:r>
            <w:r w:rsidR="003650F1">
              <w:rPr>
                <w:rFonts w:ascii="Noto Sans" w:eastAsia="Noto Sans" w:hAnsi="Noto Sans" w:cs="Noto Sans"/>
                <w:bCs/>
                <w:color w:val="434343"/>
                <w:sz w:val="18"/>
                <w:szCs w:val="18"/>
              </w:rPr>
              <w:t>L619-63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4916F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D4D03F5" w:rsidR="004916F4" w:rsidRPr="003D5AF6" w:rsidRDefault="004916F4"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4, L808-82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4916F4" w:rsidRPr="003D5AF6" w:rsidRDefault="004916F4" w:rsidP="004916F4">
            <w:pPr>
              <w:spacing w:line="225" w:lineRule="auto"/>
              <w:rPr>
                <w:rFonts w:ascii="Noto Sans" w:eastAsia="Noto Sans" w:hAnsi="Noto Sans" w:cs="Noto Sans"/>
                <w:bCs/>
                <w:color w:val="434343"/>
                <w:sz w:val="18"/>
                <w:szCs w:val="18"/>
              </w:rPr>
            </w:pPr>
          </w:p>
        </w:tc>
      </w:tr>
      <w:tr w:rsidR="004916F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B663044" w:rsidR="004916F4" w:rsidRPr="003D5AF6" w:rsidRDefault="00D5158B"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8, L</w:t>
            </w:r>
            <w:r w:rsidR="00B423D9">
              <w:rPr>
                <w:rFonts w:ascii="Noto Sans" w:eastAsia="Noto Sans" w:hAnsi="Noto Sans" w:cs="Noto Sans"/>
                <w:bCs/>
                <w:color w:val="434343"/>
                <w:sz w:val="18"/>
                <w:szCs w:val="18"/>
              </w:rPr>
              <w:t>679-68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4916F4" w:rsidRPr="003D5AF6" w:rsidRDefault="004916F4" w:rsidP="004916F4">
            <w:pPr>
              <w:spacing w:line="225" w:lineRule="auto"/>
              <w:rPr>
                <w:rFonts w:ascii="Noto Sans" w:eastAsia="Noto Sans" w:hAnsi="Noto Sans" w:cs="Noto Sans"/>
                <w:bCs/>
                <w:color w:val="434343"/>
                <w:sz w:val="18"/>
                <w:szCs w:val="18"/>
              </w:rPr>
            </w:pPr>
          </w:p>
        </w:tc>
      </w:tr>
      <w:tr w:rsidR="004916F4"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4916F4" w:rsidRPr="003D5AF6" w:rsidRDefault="004916F4" w:rsidP="004916F4">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4916F4" w:rsidRDefault="004916F4" w:rsidP="004916F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4916F4" w:rsidRDefault="004916F4" w:rsidP="004916F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6F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916F4" w:rsidRDefault="004916F4" w:rsidP="004916F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916F4" w:rsidRDefault="004916F4" w:rsidP="004916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916F4" w:rsidRDefault="004916F4" w:rsidP="004916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6F4"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4916F4" w:rsidRPr="003D5AF6" w:rsidRDefault="004916F4" w:rsidP="004916F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AEE9636" w:rsidR="004916F4" w:rsidRPr="003D5AF6" w:rsidRDefault="003650F1"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6F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4916F4" w:rsidRPr="003D5AF6" w:rsidRDefault="004916F4" w:rsidP="004916F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5630135" w:rsidR="004916F4" w:rsidRPr="003D5AF6" w:rsidRDefault="003650F1"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6F4"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4916F4" w:rsidRPr="003D5AF6" w:rsidRDefault="004916F4" w:rsidP="004916F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4916F4" w:rsidRDefault="004916F4" w:rsidP="004916F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4916F4" w:rsidRDefault="004916F4" w:rsidP="004916F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6F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916F4" w:rsidRDefault="004916F4" w:rsidP="004916F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916F4" w:rsidRDefault="004916F4" w:rsidP="004916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916F4" w:rsidRDefault="004916F4" w:rsidP="004916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6F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4916F4" w:rsidRDefault="004916F4" w:rsidP="004916F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2321390" w:rsidR="004916F4" w:rsidRPr="003D5AF6" w:rsidRDefault="003650F1"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6F4"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5A5C86A" w14:textId="77777777" w:rsidR="004916F4" w:rsidRDefault="003C45E4"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26, </w:t>
            </w:r>
            <w:r w:rsidR="006E45ED">
              <w:rPr>
                <w:rFonts w:ascii="Noto Sans" w:eastAsia="Noto Sans" w:hAnsi="Noto Sans" w:cs="Noto Sans"/>
                <w:bCs/>
                <w:color w:val="434343"/>
                <w:sz w:val="18"/>
                <w:szCs w:val="18"/>
              </w:rPr>
              <w:t>L625-631</w:t>
            </w:r>
          </w:p>
          <w:p w14:paraId="5164A89D" w14:textId="77777777" w:rsidR="006E45ED" w:rsidRDefault="006E45ED" w:rsidP="004916F4">
            <w:pPr>
              <w:spacing w:line="225" w:lineRule="auto"/>
              <w:rPr>
                <w:rFonts w:ascii="Noto Sans" w:eastAsia="Noto Sans" w:hAnsi="Noto Sans" w:cs="Noto Sans"/>
                <w:bCs/>
                <w:color w:val="434343"/>
                <w:sz w:val="18"/>
                <w:szCs w:val="18"/>
              </w:rPr>
            </w:pPr>
          </w:p>
          <w:p w14:paraId="2A6BA9BD" w14:textId="3B2BD781" w:rsidR="006E45ED" w:rsidRPr="003D5AF6" w:rsidRDefault="00042CA8"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thics reference number; </w:t>
            </w:r>
            <w:r w:rsidR="00DD06BA">
              <w:rPr>
                <w:rFonts w:ascii="Noto Sans" w:eastAsia="Noto Sans" w:hAnsi="Noto Sans" w:cs="Noto Sans"/>
                <w:bCs/>
                <w:color w:val="434343"/>
                <w:sz w:val="18"/>
                <w:szCs w:val="18"/>
              </w:rPr>
              <w:t xml:space="preserve">ACEC </w:t>
            </w:r>
            <w:r w:rsidR="00BA0F3B">
              <w:rPr>
                <w:rFonts w:ascii="Noto Sans" w:eastAsia="Noto Sans" w:hAnsi="Noto Sans" w:cs="Noto Sans"/>
                <w:bCs/>
                <w:color w:val="434343"/>
                <w:sz w:val="18"/>
                <w:szCs w:val="18"/>
              </w:rPr>
              <w:t>22/84B</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4916F4" w:rsidRPr="003D5AF6" w:rsidRDefault="004916F4" w:rsidP="004916F4">
            <w:pPr>
              <w:spacing w:line="225" w:lineRule="auto"/>
              <w:rPr>
                <w:rFonts w:ascii="Noto Sans" w:eastAsia="Noto Sans" w:hAnsi="Noto Sans" w:cs="Noto Sans"/>
                <w:bCs/>
                <w:color w:val="434343"/>
                <w:sz w:val="18"/>
                <w:szCs w:val="18"/>
              </w:rPr>
            </w:pPr>
          </w:p>
        </w:tc>
      </w:tr>
      <w:tr w:rsidR="004916F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4916F4" w:rsidRPr="003D5AF6" w:rsidRDefault="004916F4" w:rsidP="004916F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F858C94" w:rsidR="004916F4" w:rsidRPr="003D5AF6" w:rsidRDefault="006E45ED"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6F4"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4916F4" w:rsidRPr="003D5AF6" w:rsidRDefault="004916F4" w:rsidP="004916F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4916F4" w:rsidRDefault="004916F4" w:rsidP="004916F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4916F4" w:rsidRDefault="004916F4" w:rsidP="004916F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6F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916F4" w:rsidRDefault="004916F4" w:rsidP="004916F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916F4" w:rsidRDefault="004916F4" w:rsidP="004916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916F4" w:rsidRDefault="004916F4" w:rsidP="004916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6F4"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4916F4" w:rsidRDefault="004916F4" w:rsidP="004916F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4916F4" w:rsidRPr="003D5AF6" w:rsidRDefault="004916F4" w:rsidP="004916F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AF7DD1" w:rsidR="004916F4" w:rsidRPr="003D5AF6" w:rsidRDefault="00BA0F3B" w:rsidP="0049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0737A13" w:rsidR="00F102CC" w:rsidRPr="003D5AF6" w:rsidRDefault="00BA0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8, L679-689</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F694709" w:rsidR="00F102CC" w:rsidRPr="003D5AF6" w:rsidRDefault="00927F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4, L808-82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100D16C" w:rsidR="00F102CC" w:rsidRPr="003D5AF6" w:rsidRDefault="006F6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4, L8</w:t>
            </w:r>
            <w:r w:rsidR="00210718">
              <w:rPr>
                <w:rFonts w:ascii="Noto Sans" w:eastAsia="Noto Sans" w:hAnsi="Noto Sans" w:cs="Noto Sans"/>
                <w:bCs/>
                <w:color w:val="434343"/>
                <w:sz w:val="18"/>
                <w:szCs w:val="18"/>
              </w:rPr>
              <w:t>24</w:t>
            </w:r>
            <w:r>
              <w:rPr>
                <w:rFonts w:ascii="Noto Sans" w:eastAsia="Noto Sans" w:hAnsi="Noto Sans" w:cs="Noto Sans"/>
                <w:bCs/>
                <w:color w:val="434343"/>
                <w:sz w:val="18"/>
                <w:szCs w:val="18"/>
              </w:rPr>
              <w:t>-82</w:t>
            </w:r>
            <w:r w:rsidR="00210718">
              <w:rPr>
                <w:rFonts w:ascii="Noto Sans" w:eastAsia="Noto Sans" w:hAnsi="Noto Sans" w:cs="Noto Sans"/>
                <w:bCs/>
                <w:color w:val="434343"/>
                <w:sz w:val="18"/>
                <w:szCs w:val="18"/>
              </w:rPr>
              <w:t>8</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AA6D9B9" w:rsidR="00F102CC" w:rsidRPr="003D5AF6" w:rsidRDefault="002107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ttps:</w:t>
            </w:r>
            <w:r w:rsidR="007A5DBA">
              <w:rPr>
                <w:rFonts w:ascii="Noto Sans" w:eastAsia="Noto Sans" w:hAnsi="Noto Sans" w:cs="Noto Sans"/>
                <w:bCs/>
                <w:color w:val="434343"/>
                <w:sz w:val="18"/>
                <w:szCs w:val="18"/>
              </w:rPr>
              <w:t>//osf.io/83pqj</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4E12BB1" w:rsidR="00F102CC" w:rsidRPr="003D5AF6" w:rsidRDefault="007A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58FC603" w:rsidR="00F102CC" w:rsidRPr="003D5AF6" w:rsidRDefault="007A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AF6DDF3" w:rsidR="00F102CC" w:rsidRPr="003D5AF6" w:rsidRDefault="007A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4A86975" w:rsidR="00F102CC" w:rsidRPr="003D5AF6" w:rsidRDefault="007A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E5BF986" w:rsidR="00F102CC" w:rsidRPr="003D5AF6" w:rsidRDefault="00690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0271">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69BC2" w14:textId="77777777" w:rsidR="004434B7" w:rsidRDefault="004434B7">
      <w:r>
        <w:separator/>
      </w:r>
    </w:p>
  </w:endnote>
  <w:endnote w:type="continuationSeparator" w:id="0">
    <w:p w14:paraId="1E2E78CB" w14:textId="77777777" w:rsidR="004434B7" w:rsidRDefault="00443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89AE0" w14:textId="77777777" w:rsidR="004434B7" w:rsidRDefault="004434B7">
      <w:r>
        <w:separator/>
      </w:r>
    </w:p>
  </w:footnote>
  <w:footnote w:type="continuationSeparator" w:id="0">
    <w:p w14:paraId="41639D83" w14:textId="77777777" w:rsidR="004434B7" w:rsidRDefault="004434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CA8"/>
    <w:rsid w:val="000B600B"/>
    <w:rsid w:val="000E76F9"/>
    <w:rsid w:val="0012239A"/>
    <w:rsid w:val="001B3BCC"/>
    <w:rsid w:val="00210718"/>
    <w:rsid w:val="002209A8"/>
    <w:rsid w:val="003650F1"/>
    <w:rsid w:val="003C45E4"/>
    <w:rsid w:val="003D5AF6"/>
    <w:rsid w:val="00400C53"/>
    <w:rsid w:val="00427975"/>
    <w:rsid w:val="004434B7"/>
    <w:rsid w:val="004916F4"/>
    <w:rsid w:val="004E2C31"/>
    <w:rsid w:val="004F4DC8"/>
    <w:rsid w:val="005B0259"/>
    <w:rsid w:val="00690271"/>
    <w:rsid w:val="006E45ED"/>
    <w:rsid w:val="006F6E4C"/>
    <w:rsid w:val="007054B6"/>
    <w:rsid w:val="0078687E"/>
    <w:rsid w:val="0079711C"/>
    <w:rsid w:val="007A5DBA"/>
    <w:rsid w:val="0082498F"/>
    <w:rsid w:val="00927F68"/>
    <w:rsid w:val="009C7B26"/>
    <w:rsid w:val="00A11E52"/>
    <w:rsid w:val="00AC1675"/>
    <w:rsid w:val="00AF7CBB"/>
    <w:rsid w:val="00B2483D"/>
    <w:rsid w:val="00B423D9"/>
    <w:rsid w:val="00BA0F3B"/>
    <w:rsid w:val="00BD41E9"/>
    <w:rsid w:val="00C671A8"/>
    <w:rsid w:val="00C84413"/>
    <w:rsid w:val="00CB5FAB"/>
    <w:rsid w:val="00D5158B"/>
    <w:rsid w:val="00DD06BA"/>
    <w:rsid w:val="00E253FF"/>
    <w:rsid w:val="00EB79F5"/>
    <w:rsid w:val="00F07962"/>
    <w:rsid w:val="00F102CC"/>
    <w:rsid w:val="00F90879"/>
    <w:rsid w:val="00F91042"/>
    <w:rsid w:val="00F94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304A41A6-96F6-427F-8B23-A1CAAC86F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46</TotalTime>
  <Pages>5</Pages>
  <Words>1586</Words>
  <Characters>8124</Characters>
  <Application>Microsoft Office Word</Application>
  <DocSecurity>0</DocSecurity>
  <Lines>12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6</cp:revision>
  <dcterms:created xsi:type="dcterms:W3CDTF">2022-02-28T12:21:00Z</dcterms:created>
  <dcterms:modified xsi:type="dcterms:W3CDTF">2026-01-20T02:32:00Z</dcterms:modified>
</cp:coreProperties>
</file>